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F16" w:rsidRDefault="00F04F16" w:rsidP="00F04F1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kern w:val="24"/>
        </w:rPr>
        <w:t>Table S3:</w:t>
      </w:r>
      <w:r w:rsidRPr="004A373B">
        <w:rPr>
          <w:rFonts w:ascii="Times New Roman" w:eastAsia="Calibri" w:hAnsi="Times New Roman" w:cs="Times New Roman"/>
          <w:color w:val="000000"/>
          <w:kern w:val="24"/>
        </w:rPr>
        <w:t xml:space="preserve"> </w:t>
      </w:r>
      <w:r w:rsidRPr="004A373B">
        <w:rPr>
          <w:rFonts w:ascii="Times New Roman" w:hAnsi="Times New Roman" w:cs="Times New Roman"/>
          <w:bCs/>
          <w:sz w:val="24"/>
          <w:szCs w:val="24"/>
        </w:rPr>
        <w:t xml:space="preserve">Forest </w:t>
      </w:r>
      <w:r>
        <w:rPr>
          <w:rFonts w:ascii="Times New Roman" w:hAnsi="Times New Roman" w:cs="Times New Roman"/>
          <w:bCs/>
          <w:sz w:val="24"/>
          <w:szCs w:val="24"/>
        </w:rPr>
        <w:t>Cover A</w:t>
      </w:r>
      <w:r w:rsidRPr="004A373B">
        <w:rPr>
          <w:rFonts w:ascii="Times New Roman" w:hAnsi="Times New Roman" w:cs="Times New Roman"/>
          <w:bCs/>
          <w:sz w:val="24"/>
          <w:szCs w:val="24"/>
        </w:rPr>
        <w:t>reas in km</w:t>
      </w:r>
      <w:r w:rsidRPr="004A373B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A373B">
        <w:rPr>
          <w:rFonts w:ascii="Times New Roman" w:hAnsi="Times New Roman" w:cs="Times New Roman"/>
          <w:bCs/>
          <w:sz w:val="24"/>
          <w:szCs w:val="24"/>
        </w:rPr>
        <w:t xml:space="preserve"> by municipalities for the years 2000 and 2015. This data was extracted from the land use/cover maps using the municipality layer of Haiti through ArcGIS. Empty box represent</w:t>
      </w:r>
      <w:bookmarkStart w:id="0" w:name="_GoBack"/>
      <w:bookmarkEnd w:id="0"/>
      <w:r w:rsidRPr="004A373B">
        <w:rPr>
          <w:rFonts w:ascii="Times New Roman" w:hAnsi="Times New Roman" w:cs="Times New Roman"/>
          <w:bCs/>
          <w:sz w:val="24"/>
          <w:szCs w:val="24"/>
        </w:rPr>
        <w:t xml:space="preserve">s no data.  </w:t>
      </w:r>
    </w:p>
    <w:tbl>
      <w:tblPr>
        <w:tblW w:w="6055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018"/>
        <w:gridCol w:w="2018"/>
        <w:gridCol w:w="2019"/>
      </w:tblGrid>
      <w:tr w:rsidR="00F04F16" w:rsidRPr="004A373B" w:rsidTr="007B4737">
        <w:trPr>
          <w:trHeight w:val="442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unicipalities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orest (2000)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orest (2015)</w:t>
            </w:r>
          </w:p>
        </w:tc>
      </w:tr>
      <w:tr w:rsidR="00F04F16" w:rsidRPr="004A373B" w:rsidTr="007B4737">
        <w:trPr>
          <w:trHeight w:val="388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bricots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2.47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2.58</w:t>
            </w:r>
          </w:p>
        </w:tc>
      </w:tr>
      <w:tr w:rsidR="00F04F16" w:rsidRPr="004A373B" w:rsidTr="007B4737">
        <w:trPr>
          <w:trHeight w:val="438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cul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du-Nord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5.33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3.41</w:t>
            </w:r>
          </w:p>
        </w:tc>
      </w:tr>
      <w:tr w:rsidR="00F04F16" w:rsidRPr="004A373B" w:rsidTr="007B4737">
        <w:trPr>
          <w:trHeight w:val="38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nse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A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oleur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8.86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1.15</w:t>
            </w:r>
          </w:p>
        </w:tc>
      </w:tr>
      <w:tr w:rsidR="00F04F16" w:rsidRPr="004A373B" w:rsidTr="007B4737">
        <w:trPr>
          <w:trHeight w:val="367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nse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A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eau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9.09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4</w:t>
            </w:r>
          </w:p>
        </w:tc>
      </w:tr>
      <w:tr w:rsidR="00F04F16" w:rsidRPr="004A373B" w:rsidTr="007B4737">
        <w:trPr>
          <w:trHeight w:val="254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nse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'Hainault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0.56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0.57</w:t>
            </w:r>
          </w:p>
        </w:tc>
      </w:tr>
      <w:tr w:rsidR="00F04F16" w:rsidRPr="004A373B" w:rsidTr="007B4737">
        <w:trPr>
          <w:trHeight w:val="27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nse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Rouge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27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64</w:t>
            </w:r>
          </w:p>
        </w:tc>
      </w:tr>
      <w:tr w:rsidR="00F04F16" w:rsidRPr="004A373B" w:rsidTr="007B4737">
        <w:trPr>
          <w:trHeight w:val="28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nse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Ã -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alet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.12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58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nse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a-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itres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.42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1.71</w:t>
            </w:r>
          </w:p>
        </w:tc>
      </w:tr>
      <w:tr w:rsidR="00F04F16" w:rsidRPr="004A373B" w:rsidTr="007B4737">
        <w:trPr>
          <w:trHeight w:val="282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quin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8.30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97</w:t>
            </w:r>
          </w:p>
        </w:tc>
      </w:tr>
      <w:tr w:rsidR="00F04F16" w:rsidRPr="004A373B" w:rsidTr="007B4737">
        <w:trPr>
          <w:trHeight w:val="240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rcahai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6.69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.11</w:t>
            </w:r>
          </w:p>
        </w:tc>
      </w:tr>
      <w:tr w:rsidR="00F04F16" w:rsidRPr="004A373B" w:rsidTr="007B4737">
        <w:trPr>
          <w:trHeight w:val="260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rnaud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.46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4F16" w:rsidRPr="004A373B" w:rsidTr="007B4737">
        <w:trPr>
          <w:trHeight w:val="198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rniquet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1</w:t>
            </w:r>
          </w:p>
        </w:tc>
      </w:tr>
      <w:tr w:rsidR="00F04F16" w:rsidRPr="004A373B" w:rsidTr="007B4737">
        <w:trPr>
          <w:trHeight w:val="344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ahon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.63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.22</w:t>
            </w:r>
          </w:p>
        </w:tc>
      </w:tr>
      <w:tr w:rsidR="00F04F16" w:rsidRPr="004A373B" w:rsidTr="007B4737">
        <w:trPr>
          <w:trHeight w:val="268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aie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de-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enn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3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4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ainet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.15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80</w:t>
            </w:r>
          </w:p>
        </w:tc>
      </w:tr>
      <w:tr w:rsidR="00F04F16" w:rsidRPr="004A373B" w:rsidTr="007B4737">
        <w:trPr>
          <w:trHeight w:val="254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araderes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4.03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.88</w:t>
            </w:r>
          </w:p>
        </w:tc>
      </w:tr>
      <w:tr w:rsidR="00F04F16" w:rsidRPr="004A373B" w:rsidTr="007B4737">
        <w:trPr>
          <w:trHeight w:val="260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Bas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imb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88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.70</w:t>
            </w:r>
          </w:p>
        </w:tc>
      </w:tr>
      <w:tr w:rsidR="00F04F16" w:rsidRPr="004A373B" w:rsidTr="007B4737">
        <w:trPr>
          <w:trHeight w:val="308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assin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Bleu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.61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.74</w:t>
            </w:r>
          </w:p>
        </w:tc>
      </w:tr>
      <w:tr w:rsidR="00F04F16" w:rsidRPr="004A373B" w:rsidTr="007B4737">
        <w:trPr>
          <w:trHeight w:val="268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eaumont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1.31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0.47</w:t>
            </w:r>
          </w:p>
        </w:tc>
      </w:tr>
      <w:tr w:rsidR="00F04F16" w:rsidRPr="004A373B" w:rsidTr="007B4737">
        <w:trPr>
          <w:trHeight w:val="254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ellader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9.43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1.58</w:t>
            </w:r>
          </w:p>
        </w:tc>
      </w:tr>
      <w:tr w:rsidR="00F04F16" w:rsidRPr="004A373B" w:rsidTr="007B4737">
        <w:trPr>
          <w:trHeight w:val="302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elle-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ns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3.10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2.02</w:t>
            </w:r>
          </w:p>
        </w:tc>
      </w:tr>
      <w:tr w:rsidR="00F04F16" w:rsidRPr="004A373B" w:rsidTr="007B4737">
        <w:trPr>
          <w:trHeight w:val="268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ombardopolis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2.61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.76</w:t>
            </w:r>
          </w:p>
        </w:tc>
      </w:tr>
      <w:tr w:rsidR="00F04F16" w:rsidRPr="004A373B" w:rsidTr="007B4737">
        <w:trPr>
          <w:trHeight w:val="32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onbon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.69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.81</w:t>
            </w:r>
          </w:p>
        </w:tc>
      </w:tr>
      <w:tr w:rsidR="00F04F16" w:rsidRPr="004A373B" w:rsidTr="007B4737">
        <w:trPr>
          <w:trHeight w:val="353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orgne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8.07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7.20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oucan-Carr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3.54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.19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baret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.76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.15</w:t>
            </w:r>
          </w:p>
        </w:tc>
      </w:tr>
      <w:tr w:rsidR="00F04F16" w:rsidRPr="004A373B" w:rsidTr="007B4737">
        <w:trPr>
          <w:trHeight w:val="353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mp Perrin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1.55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.78</w:t>
            </w:r>
          </w:p>
        </w:tc>
      </w:tr>
      <w:tr w:rsidR="00F04F16" w:rsidRPr="004A373B" w:rsidTr="007B4737">
        <w:trPr>
          <w:trHeight w:val="282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p-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aitien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.55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.24</w:t>
            </w:r>
          </w:p>
        </w:tc>
      </w:tr>
      <w:tr w:rsidR="00F04F16" w:rsidRPr="004A373B" w:rsidTr="007B4737">
        <w:trPr>
          <w:trHeight w:val="268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potill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.93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5</w:t>
            </w:r>
          </w:p>
        </w:tc>
      </w:tr>
      <w:tr w:rsidR="00F04F16" w:rsidRPr="004A373B" w:rsidTr="007B4737">
        <w:trPr>
          <w:trHeight w:val="282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.33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.75</w:t>
            </w:r>
          </w:p>
        </w:tc>
      </w:tr>
      <w:tr w:rsidR="00F04F16" w:rsidRPr="004A373B" w:rsidTr="007B4737">
        <w:trPr>
          <w:trHeight w:val="254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rice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.79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.65</w:t>
            </w:r>
          </w:p>
        </w:tc>
      </w:tr>
      <w:tr w:rsidR="00F04F16" w:rsidRPr="004A373B" w:rsidTr="007B4737">
        <w:trPr>
          <w:trHeight w:val="260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rrefour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9.98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2.37</w:t>
            </w:r>
          </w:p>
        </w:tc>
      </w:tr>
      <w:tr w:rsidR="00F04F16" w:rsidRPr="004A373B" w:rsidTr="007B4737">
        <w:trPr>
          <w:trHeight w:val="319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Cavaillon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3.84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26</w:t>
            </w:r>
          </w:p>
        </w:tc>
      </w:tr>
      <w:tr w:rsidR="00F04F16" w:rsidRPr="004A373B" w:rsidTr="007B4737">
        <w:trPr>
          <w:trHeight w:val="28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yes-Jacmel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7.86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2.34</w:t>
            </w:r>
          </w:p>
        </w:tc>
      </w:tr>
      <w:tr w:rsidR="00F04F16" w:rsidRPr="004A373B" w:rsidTr="007B4737">
        <w:trPr>
          <w:trHeight w:val="268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erca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rvajal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.28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.90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erca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la-Source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.05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.66</w:t>
            </w:r>
          </w:p>
        </w:tc>
      </w:tr>
      <w:tr w:rsidR="00F04F16" w:rsidRPr="004A373B" w:rsidTr="007B4737">
        <w:trPr>
          <w:trHeight w:val="32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hambellan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3.89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6.18</w:t>
            </w:r>
          </w:p>
        </w:tc>
      </w:tr>
      <w:tr w:rsidR="00F04F16" w:rsidRPr="004A373B" w:rsidTr="007B4737">
        <w:trPr>
          <w:trHeight w:val="254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hamsolm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64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.23</w:t>
            </w:r>
          </w:p>
        </w:tc>
      </w:tr>
      <w:tr w:rsidR="00F04F16" w:rsidRPr="004A373B" w:rsidTr="007B4737">
        <w:trPr>
          <w:trHeight w:val="302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hantal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7.04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2.35</w:t>
            </w:r>
          </w:p>
        </w:tc>
      </w:tr>
      <w:tr w:rsidR="00F04F16" w:rsidRPr="004A373B" w:rsidTr="007B4737">
        <w:trPr>
          <w:trHeight w:val="268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hardonnieres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4.69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2.71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ite Soleil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7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8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rail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7.08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8.04</w:t>
            </w:r>
          </w:p>
        </w:tc>
      </w:tr>
      <w:tr w:rsidR="00F04F16" w:rsidRPr="004A373B" w:rsidTr="007B4737">
        <w:trPr>
          <w:trHeight w:val="32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rnillon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/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rd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Bois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9.70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1.36</w:t>
            </w:r>
          </w:p>
        </w:tc>
      </w:tr>
      <w:tr w:rsidR="00F04F16" w:rsidRPr="004A373B" w:rsidTr="007B4737">
        <w:trPr>
          <w:trHeight w:val="268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teaux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.38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.97</w:t>
            </w:r>
          </w:p>
        </w:tc>
      </w:tr>
      <w:tr w:rsidR="00F04F16" w:rsidRPr="004A373B" w:rsidTr="007B4737">
        <w:trPr>
          <w:trHeight w:val="282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tes-de-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r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.36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8</w:t>
            </w:r>
          </w:p>
        </w:tc>
      </w:tr>
      <w:tr w:rsidR="00F04F16" w:rsidRPr="004A373B" w:rsidTr="007B4737">
        <w:trPr>
          <w:trHeight w:val="32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roix-Des-Bouquets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0.48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4.98</w:t>
            </w:r>
          </w:p>
        </w:tc>
      </w:tr>
      <w:tr w:rsidR="00F04F16" w:rsidRPr="004A373B" w:rsidTr="007B4737">
        <w:trPr>
          <w:trHeight w:val="268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ame-Marie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1.39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6.76</w:t>
            </w:r>
          </w:p>
        </w:tc>
      </w:tr>
      <w:tr w:rsidR="00F04F16" w:rsidRPr="004A373B" w:rsidTr="007B4737">
        <w:trPr>
          <w:trHeight w:val="254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elmas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4F16" w:rsidRPr="004A373B" w:rsidTr="007B4737">
        <w:trPr>
          <w:trHeight w:val="30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esdunes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84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.62</w:t>
            </w:r>
          </w:p>
        </w:tc>
      </w:tr>
      <w:tr w:rsidR="00F04F16" w:rsidRPr="004A373B" w:rsidTr="007B4737">
        <w:trPr>
          <w:trHeight w:val="22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essalines/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rchandes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9.37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8.22</w:t>
            </w:r>
          </w:p>
        </w:tc>
      </w:tr>
      <w:tr w:rsidR="00F04F16" w:rsidRPr="004A373B" w:rsidTr="007B4737">
        <w:trPr>
          <w:trHeight w:val="274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ondon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6.28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4.36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nnery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.55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9.90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rrier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.07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3</w:t>
            </w:r>
          </w:p>
        </w:tc>
      </w:tr>
      <w:tr w:rsidR="00F04F16" w:rsidRPr="004A373B" w:rsidTr="007B4737">
        <w:trPr>
          <w:trHeight w:val="32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onds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errettes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4.10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9.57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onds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des-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egres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.09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0</w:t>
            </w:r>
          </w:p>
        </w:tc>
      </w:tr>
      <w:tr w:rsidR="00F04F16" w:rsidRPr="004A373B" w:rsidTr="007B4737">
        <w:trPr>
          <w:trHeight w:val="339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Fort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ibert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4.16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.51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anthier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6.17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.90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onaives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.26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3.07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Grand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oucan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.64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70</w:t>
            </w:r>
          </w:p>
        </w:tc>
      </w:tr>
      <w:tr w:rsidR="00F04F16" w:rsidRPr="004A373B" w:rsidTr="007B4737">
        <w:trPr>
          <w:trHeight w:val="268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rande Saline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2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34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rande-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iviere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du-Nord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8.15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7.71</w:t>
            </w:r>
          </w:p>
        </w:tc>
      </w:tr>
      <w:tr w:rsidR="00F04F16" w:rsidRPr="004A373B" w:rsidTr="007B4737">
        <w:trPr>
          <w:trHeight w:val="282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rand-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oav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0.42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.21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rand-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osier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.29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.22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ressier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.67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.56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ros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orn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5.01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3.01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nche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4.07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7.14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le-a-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ach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36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8</w:t>
            </w:r>
          </w:p>
        </w:tc>
      </w:tr>
      <w:tr w:rsidR="00F04F16" w:rsidRPr="004A373B" w:rsidTr="007B4737">
        <w:trPr>
          <w:trHeight w:val="32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Jacmel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1.69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0.54</w:t>
            </w:r>
          </w:p>
        </w:tc>
      </w:tr>
      <w:tr w:rsidR="00F04F16" w:rsidRPr="004A373B" w:rsidTr="007B4737">
        <w:trPr>
          <w:trHeight w:val="339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ean-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abel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74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.68</w:t>
            </w:r>
          </w:p>
        </w:tc>
      </w:tr>
      <w:tr w:rsidR="00F04F16" w:rsidRPr="004A373B" w:rsidTr="007B4737">
        <w:trPr>
          <w:trHeight w:val="32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eremi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6.55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6.22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Kenscoff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5.38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2.47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La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hapell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4.98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.60</w:t>
            </w:r>
          </w:p>
        </w:tc>
      </w:tr>
      <w:tr w:rsidR="00F04F16" w:rsidRPr="004A373B" w:rsidTr="007B4737">
        <w:trPr>
          <w:trHeight w:val="268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La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ortu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01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.01</w:t>
            </w:r>
          </w:p>
        </w:tc>
      </w:tr>
      <w:tr w:rsidR="00F04F16" w:rsidRPr="004A373B" w:rsidTr="007B4737">
        <w:trPr>
          <w:trHeight w:val="39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a Vallee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.66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61</w:t>
            </w:r>
          </w:p>
        </w:tc>
      </w:tr>
      <w:tr w:rsidR="00F04F16" w:rsidRPr="004A373B" w:rsidTr="007B4737">
        <w:trPr>
          <w:trHeight w:val="32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La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ictoir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48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76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ascahobas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2.39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8.25</w:t>
            </w:r>
          </w:p>
        </w:tc>
      </w:tr>
      <w:tr w:rsidR="00F04F16" w:rsidRPr="004A373B" w:rsidTr="007B4737">
        <w:trPr>
          <w:trHeight w:val="268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'Asil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9.21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90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eogan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9.08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6.34</w:t>
            </w:r>
          </w:p>
        </w:tc>
      </w:tr>
      <w:tr w:rsidR="00F04F16" w:rsidRPr="004A373B" w:rsidTr="007B4737">
        <w:trPr>
          <w:trHeight w:val="339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Les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nglais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2.83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8.65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Les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yes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3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6</w:t>
            </w:r>
          </w:p>
        </w:tc>
      </w:tr>
      <w:tr w:rsidR="00F04F16" w:rsidRPr="004A373B" w:rsidTr="007B4737">
        <w:trPr>
          <w:trHeight w:val="32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Les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rois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8.31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6.10</w:t>
            </w:r>
          </w:p>
        </w:tc>
      </w:tr>
      <w:tr w:rsidR="00F04F16" w:rsidRPr="004A373B" w:rsidTr="007B4737">
        <w:trPr>
          <w:trHeight w:val="282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'Ester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17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50</w:t>
            </w:r>
          </w:p>
        </w:tc>
      </w:tr>
      <w:tr w:rsidR="00F04F16" w:rsidRPr="004A373B" w:rsidTr="007B4737">
        <w:trPr>
          <w:trHeight w:val="32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imb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0.12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6.16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imonad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.80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.13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issad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.25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0.68</w:t>
            </w:r>
          </w:p>
        </w:tc>
      </w:tr>
      <w:tr w:rsidR="00F04F16" w:rsidRPr="004A373B" w:rsidTr="007B4737">
        <w:trPr>
          <w:trHeight w:val="339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nich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4.10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.07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rigot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9.49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6.38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rmelad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1.04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7.13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ilot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.32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.05</w:t>
            </w:r>
          </w:p>
        </w:tc>
      </w:tr>
      <w:tr w:rsidR="00F04F16" w:rsidRPr="004A373B" w:rsidTr="007B4737">
        <w:trPr>
          <w:trHeight w:val="339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iragoan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8.98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4</w:t>
            </w:r>
          </w:p>
        </w:tc>
      </w:tr>
      <w:tr w:rsidR="00F04F16" w:rsidRPr="004A373B" w:rsidTr="007B4737">
        <w:trPr>
          <w:trHeight w:val="339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irebalais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.28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.81</w:t>
            </w:r>
          </w:p>
        </w:tc>
      </w:tr>
      <w:tr w:rsidR="00F04F16" w:rsidRPr="004A373B" w:rsidTr="007B4737">
        <w:trPr>
          <w:trHeight w:val="32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ole-Saint-Nicolas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.12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09</w:t>
            </w:r>
          </w:p>
        </w:tc>
      </w:tr>
      <w:tr w:rsidR="00F04F16" w:rsidRPr="004A373B" w:rsidTr="007B4737">
        <w:trPr>
          <w:trHeight w:val="32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ombin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rochu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4.98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4.76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Mont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rganis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4.59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.90</w:t>
            </w:r>
          </w:p>
        </w:tc>
      </w:tr>
      <w:tr w:rsidR="00F04F16" w:rsidRPr="004A373B" w:rsidTr="007B4737">
        <w:trPr>
          <w:trHeight w:val="38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oron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5.85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6.25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uanaminth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.20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.69</w:t>
            </w:r>
          </w:p>
        </w:tc>
      </w:tr>
      <w:tr w:rsidR="00F04F16" w:rsidRPr="004A373B" w:rsidTr="007B4737">
        <w:trPr>
          <w:trHeight w:val="353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aillant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.76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.23</w:t>
            </w:r>
          </w:p>
        </w:tc>
      </w:tr>
      <w:tr w:rsidR="00F04F16" w:rsidRPr="004A373B" w:rsidTr="007B4737">
        <w:trPr>
          <w:trHeight w:val="353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erches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.15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66</w:t>
            </w:r>
          </w:p>
        </w:tc>
      </w:tr>
      <w:tr w:rsidR="00F04F16" w:rsidRPr="004A373B" w:rsidTr="007B4737">
        <w:trPr>
          <w:trHeight w:val="339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estel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2.04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8.53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etion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Ville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1.07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.33</w:t>
            </w:r>
          </w:p>
        </w:tc>
      </w:tr>
      <w:tr w:rsidR="00F04F16" w:rsidRPr="004A373B" w:rsidTr="007B4737">
        <w:trPr>
          <w:trHeight w:val="32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etite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iviere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de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'Art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5.76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1.88</w:t>
            </w:r>
          </w:p>
        </w:tc>
      </w:tr>
      <w:tr w:rsidR="00F04F16" w:rsidRPr="004A373B" w:rsidTr="007B4737">
        <w:trPr>
          <w:trHeight w:val="32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etite-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iviere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de-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Nippes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23.67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42</w:t>
            </w:r>
          </w:p>
        </w:tc>
      </w:tr>
      <w:tr w:rsidR="00F04F16" w:rsidRPr="004A373B" w:rsidTr="007B4737">
        <w:trPr>
          <w:trHeight w:val="38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Petit-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oav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4.19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.78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etit-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rou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de-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ippes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3.93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05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ignon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.29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.81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ilate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3.41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8.37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laine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du-Nord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.17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.17</w:t>
            </w:r>
          </w:p>
        </w:tc>
      </w:tr>
      <w:tr w:rsidR="00F04F16" w:rsidRPr="004A373B" w:rsidTr="007B4737">
        <w:trPr>
          <w:trHeight w:val="32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laisanc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5.10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8.42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laisance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du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ud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6.45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0</w:t>
            </w:r>
          </w:p>
        </w:tc>
      </w:tr>
      <w:tr w:rsidR="00F04F16" w:rsidRPr="004A373B" w:rsidTr="007B4737">
        <w:trPr>
          <w:trHeight w:val="353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ointe A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aquett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.43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.58</w:t>
            </w:r>
          </w:p>
        </w:tc>
      </w:tr>
      <w:tr w:rsidR="00F04F16" w:rsidRPr="004A373B" w:rsidTr="007B4737">
        <w:trPr>
          <w:trHeight w:val="282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ort Margot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0.50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0.75</w:t>
            </w:r>
          </w:p>
        </w:tc>
      </w:tr>
      <w:tr w:rsidR="00F04F16" w:rsidRPr="004A373B" w:rsidTr="007B4737">
        <w:trPr>
          <w:trHeight w:val="32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ort-a-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iment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.64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.27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ort-au-Prince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.07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.48</w:t>
            </w:r>
          </w:p>
        </w:tc>
      </w:tr>
      <w:tr w:rsidR="00F04F16" w:rsidRPr="004A373B" w:rsidTr="007B4737">
        <w:trPr>
          <w:trHeight w:val="32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ort-de-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aix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.13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4.78</w:t>
            </w:r>
          </w:p>
        </w:tc>
      </w:tr>
      <w:tr w:rsidR="00F04F16" w:rsidRPr="004A373B" w:rsidTr="007B4737">
        <w:trPr>
          <w:trHeight w:val="32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ort-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alut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0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0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Quartier Morin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.48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.23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anquitt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4.58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.10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oche-a-Bateau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37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.90</w:t>
            </w:r>
          </w:p>
        </w:tc>
      </w:tr>
      <w:tr w:rsidR="00F04F16" w:rsidRPr="004A373B" w:rsidTr="007B4737">
        <w:trPr>
          <w:trHeight w:val="339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oseaux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7.12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1.15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aint Raphael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.72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7.46</w:t>
            </w:r>
          </w:p>
        </w:tc>
      </w:tr>
      <w:tr w:rsidR="00F04F16" w:rsidRPr="004A373B" w:rsidTr="007B4737">
        <w:trPr>
          <w:trHeight w:val="339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ainte Suzanne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0.61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3.07</w:t>
            </w:r>
          </w:p>
        </w:tc>
      </w:tr>
      <w:tr w:rsidR="00F04F16" w:rsidRPr="004A373B" w:rsidTr="007B4737">
        <w:trPr>
          <w:trHeight w:val="38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aint-Louis-du-Nord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0.04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5.45</w:t>
            </w:r>
          </w:p>
        </w:tc>
      </w:tr>
      <w:tr w:rsidR="00F04F16" w:rsidRPr="004A373B" w:rsidTr="007B4737">
        <w:trPr>
          <w:trHeight w:val="367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aint-Louis-du-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ud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4.27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18</w:t>
            </w:r>
          </w:p>
        </w:tc>
      </w:tr>
      <w:tr w:rsidR="00F04F16" w:rsidRPr="004A373B" w:rsidTr="007B4737">
        <w:trPr>
          <w:trHeight w:val="32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aint-Marc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2.13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1.70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Saint-Michel de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'Attal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7.89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6.54</w:t>
            </w:r>
          </w:p>
        </w:tc>
      </w:tr>
      <w:tr w:rsidR="00F04F16" w:rsidRPr="004A373B" w:rsidTr="007B4737">
        <w:trPr>
          <w:trHeight w:val="424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aut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'Eau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.42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.28</w:t>
            </w:r>
          </w:p>
        </w:tc>
      </w:tr>
      <w:tr w:rsidR="00F04F16" w:rsidRPr="004A373B" w:rsidTr="007B4737">
        <w:trPr>
          <w:trHeight w:val="353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avanett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6.01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2.80</w:t>
            </w:r>
          </w:p>
        </w:tc>
      </w:tr>
      <w:tr w:rsidR="00F04F16" w:rsidRPr="004A373B" w:rsidTr="007B4737">
        <w:trPr>
          <w:trHeight w:val="353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St. Jean du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ud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4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6</w:t>
            </w:r>
          </w:p>
        </w:tc>
      </w:tr>
      <w:tr w:rsidR="00F04F16" w:rsidRPr="004A373B" w:rsidTr="007B4737">
        <w:trPr>
          <w:trHeight w:val="353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abarr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4F16" w:rsidRPr="004A373B" w:rsidTr="007B4737">
        <w:trPr>
          <w:trHeight w:val="38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Terre </w:t>
            </w: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euv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.82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8.87</w:t>
            </w:r>
          </w:p>
        </w:tc>
      </w:tr>
      <w:tr w:rsidR="00F04F16" w:rsidRPr="004A373B" w:rsidTr="007B4737">
        <w:trPr>
          <w:trHeight w:val="32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errier Rouge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.82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1</w:t>
            </w:r>
          </w:p>
        </w:tc>
      </w:tr>
      <w:tr w:rsidR="00F04F16" w:rsidRPr="004A373B" w:rsidTr="007B4737">
        <w:trPr>
          <w:trHeight w:val="339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iott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8.70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3.69</w:t>
            </w:r>
          </w:p>
        </w:tc>
      </w:tr>
      <w:tr w:rsidR="00F04F16" w:rsidRPr="004A373B" w:rsidTr="007B4737">
        <w:trPr>
          <w:trHeight w:val="367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omassiqu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0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8</w:t>
            </w:r>
          </w:p>
        </w:tc>
      </w:tr>
      <w:tr w:rsidR="00F04F16" w:rsidRPr="004A373B" w:rsidTr="007B4737">
        <w:trPr>
          <w:trHeight w:val="39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Thomazeau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.93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.94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omond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.38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.62</w:t>
            </w:r>
          </w:p>
        </w:tc>
      </w:tr>
      <w:tr w:rsidR="00F04F16" w:rsidRPr="004A373B" w:rsidTr="007B4737">
        <w:trPr>
          <w:trHeight w:val="311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iburon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6.72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7.58</w:t>
            </w:r>
          </w:p>
        </w:tc>
      </w:tr>
      <w:tr w:rsidR="00F04F16" w:rsidRPr="004A373B" w:rsidTr="007B4737">
        <w:trPr>
          <w:trHeight w:val="367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orbeck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4.27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6.25</w:t>
            </w:r>
          </w:p>
        </w:tc>
      </w:tr>
      <w:tr w:rsidR="00F04F16" w:rsidRPr="004A373B" w:rsidTr="007B4737">
        <w:trPr>
          <w:trHeight w:val="353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rou</w:t>
            </w:r>
            <w:proofErr w:type="spellEnd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du Nord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.64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.81</w:t>
            </w:r>
          </w:p>
        </w:tc>
      </w:tr>
      <w:tr w:rsidR="00F04F16" w:rsidRPr="004A373B" w:rsidTr="007B4737">
        <w:trPr>
          <w:trHeight w:val="296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alliere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2.13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5.10</w:t>
            </w:r>
          </w:p>
        </w:tc>
      </w:tr>
      <w:tr w:rsidR="00F04F16" w:rsidRPr="004A373B" w:rsidTr="007B4737">
        <w:trPr>
          <w:trHeight w:val="395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errettes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.60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.85</w:t>
            </w:r>
          </w:p>
        </w:tc>
      </w:tr>
      <w:tr w:rsidR="00F04F16" w:rsidRPr="004A373B" w:rsidTr="007B4737">
        <w:trPr>
          <w:trHeight w:val="353"/>
        </w:trPr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rand Total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620.07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hideMark/>
          </w:tcPr>
          <w:p w:rsidR="00F04F16" w:rsidRPr="004A373B" w:rsidRDefault="00F04F16" w:rsidP="007B4737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B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005.43</w:t>
            </w:r>
          </w:p>
        </w:tc>
      </w:tr>
    </w:tbl>
    <w:p w:rsidR="00D521DE" w:rsidRDefault="00F04F16"/>
    <w:sectPr w:rsidR="00D52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F16"/>
    <w:rsid w:val="006B73E1"/>
    <w:rsid w:val="00F04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F1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F1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student</cp:lastModifiedBy>
  <cp:revision>1</cp:revision>
  <dcterms:created xsi:type="dcterms:W3CDTF">2020-02-06T19:11:00Z</dcterms:created>
  <dcterms:modified xsi:type="dcterms:W3CDTF">2020-02-06T19:12:00Z</dcterms:modified>
</cp:coreProperties>
</file>